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/>
    <w:p/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1879"/>
        <w:gridCol w:w="2888"/>
        <w:gridCol w:w="162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vertAlign w:val="baseline"/>
                <w:lang w:val="en-US" w:eastAsia="zh-Hans"/>
              </w:rPr>
            </w:pPr>
            <w:bookmarkStart w:id="0" w:name="_GoBack"/>
            <w:bookmarkEnd w:id="0"/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vertAlign w:val="baseline"/>
                <w:lang w:val="en-US" w:eastAsia="zh-Hans"/>
              </w:rPr>
              <w:t>Description</w:t>
            </w:r>
          </w:p>
        </w:tc>
        <w:tc>
          <w:tcPr>
            <w:tcW w:w="18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vertAlign w:val="baseli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vertAlign w:val="baseline"/>
              </w:rPr>
              <w:t>Gene markers</w:t>
            </w:r>
          </w:p>
        </w:tc>
        <w:tc>
          <w:tcPr>
            <w:tcW w:w="28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vertAlign w:val="baseli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vertAlign w:val="baseline"/>
              </w:rPr>
              <w:t>Spearman’s Correlation</w:t>
            </w:r>
          </w:p>
        </w:tc>
        <w:tc>
          <w:tcPr>
            <w:tcW w:w="16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vertAlign w:val="baseli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/>
                <w:vertAlign w:val="baseline"/>
              </w:rPr>
              <w:t>P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vertAlign w:val="baseline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i w:val="0"/>
                <w:color w:val="262626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262626"/>
                <w:vertAlign w:val="baseline"/>
              </w:rPr>
              <w:t>B cell</w:t>
            </w:r>
          </w:p>
        </w:tc>
        <w:tc>
          <w:tcPr>
            <w:tcW w:w="187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i w:val="0"/>
                <w:color w:val="262626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262626"/>
                <w:vertAlign w:val="baseline"/>
              </w:rPr>
              <w:t>CD19</w:t>
            </w:r>
          </w:p>
        </w:tc>
        <w:tc>
          <w:tcPr>
            <w:tcW w:w="288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i w:val="0"/>
                <w:color w:val="262626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262626"/>
                <w:vertAlign w:val="baseline"/>
              </w:rPr>
              <w:t>-0.214</w:t>
            </w:r>
          </w:p>
        </w:tc>
        <w:tc>
          <w:tcPr>
            <w:tcW w:w="162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i w:val="0"/>
                <w:color w:val="262626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262626"/>
                <w:vertAlign w:val="baseline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0" w:type="dxa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vertAlign w:val="baseline"/>
              </w:rPr>
              <w:t>T Cell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vertAlign w:val="baseline"/>
              </w:rPr>
              <w:t>CD3E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vertAlign w:val="baseline"/>
              </w:rPr>
              <w:t>-0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color w:val="auto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vertAlign w:val="baseline"/>
                <w:lang w:eastAsia="zh-Hans"/>
              </w:rPr>
              <w:t>08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vertAlign w:val="baseline"/>
              </w:rPr>
              <w:t>0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color w:val="auto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vertAlign w:val="baseline"/>
                <w:lang w:eastAsia="zh-Hans"/>
              </w:rPr>
              <w:t>0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0" w:type="dxa"/>
            <w:vMerge w:val="continue"/>
            <w:tcBorders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vertAlign w:val="baselin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i w:val="0"/>
                <w:color w:val="auto"/>
                <w:vertAlign w:val="baseline"/>
                <w:lang w:val="en-US" w:eastAsia="zh-Hans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color w:val="auto"/>
                <w:vertAlign w:val="baseline"/>
                <w:lang w:val="en-US" w:eastAsia="zh-Hans"/>
              </w:rPr>
              <w:t>CD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vertAlign w:val="baseline"/>
                <w:lang w:eastAsia="zh-Hans"/>
              </w:rPr>
              <w:t>3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color w:val="auto"/>
                <w:vertAlign w:val="baseline"/>
                <w:lang w:val="en-US" w:eastAsia="zh-Hans"/>
              </w:rPr>
              <w:t>D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vertAlign w:val="baseline"/>
              </w:rPr>
              <w:t>-0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color w:val="auto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vertAlign w:val="baseline"/>
                <w:lang w:eastAsia="zh-Hans"/>
              </w:rPr>
              <w:t>12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vertAlign w:val="baseline"/>
              </w:rPr>
              <w:t>0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color w:val="auto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vertAlign w:val="baseline"/>
                <w:lang w:eastAsia="zh-Hans"/>
              </w:rPr>
              <w:t>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0" w:type="dxa"/>
            <w:vMerge w:val="continue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vertAlign w:val="baselin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i w:val="0"/>
                <w:color w:val="auto"/>
                <w:vertAlign w:val="baseline"/>
                <w:lang w:val="en-US" w:eastAsia="zh-Hans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color w:val="auto"/>
                <w:vertAlign w:val="baseline"/>
                <w:lang w:val="en-US" w:eastAsia="zh-Hans"/>
              </w:rPr>
              <w:t>CD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vertAlign w:val="baseline"/>
                <w:lang w:eastAsia="zh-Hans"/>
              </w:rPr>
              <w:t>3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color w:val="auto"/>
                <w:vertAlign w:val="baseline"/>
                <w:lang w:val="en-US" w:eastAsia="zh-Hans"/>
              </w:rPr>
              <w:t>G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vertAlign w:val="baseline"/>
              </w:rPr>
              <w:t>0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color w:val="auto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vertAlign w:val="baseline"/>
                <w:lang w:eastAsia="zh-Hans"/>
              </w:rPr>
              <w:t>093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vertAlign w:val="baseline"/>
              </w:rPr>
              <w:t>0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color w:val="auto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vertAlign w:val="baseline"/>
                <w:lang w:eastAsia="zh-Hans"/>
              </w:rPr>
              <w:t>0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0" w:type="dxa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vertAlign w:val="baseline"/>
              </w:rPr>
              <w:t>monocyte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vertAlign w:val="baseline"/>
              </w:rPr>
              <w:t>CD86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vertAlign w:val="baseline"/>
              </w:rPr>
              <w:t>0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color w:val="auto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vertAlign w:val="baseline"/>
                <w:lang w:eastAsia="zh-Hans"/>
              </w:rPr>
              <w:t>06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vertAlign w:val="baseline"/>
              </w:rPr>
              <w:t>0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color w:val="auto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vertAlign w:val="baseline"/>
                <w:lang w:eastAsia="zh-Hans"/>
              </w:rPr>
              <w:t>1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0" w:type="dxa"/>
            <w:vMerge w:val="continue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vertAlign w:val="baselin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i w:val="0"/>
                <w:color w:val="auto"/>
                <w:vertAlign w:val="baseline"/>
                <w:lang w:val="en-US" w:eastAsia="zh-Hans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color w:val="auto"/>
                <w:vertAlign w:val="baseline"/>
                <w:lang w:val="en-US" w:eastAsia="zh-Hans"/>
              </w:rPr>
              <w:t>CD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vertAlign w:val="baseline"/>
                <w:lang w:eastAsia="zh-Hans"/>
              </w:rPr>
              <w:t>14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vertAlign w:val="baseline"/>
              </w:rPr>
              <w:t>-0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color w:val="auto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vertAlign w:val="baseline"/>
                <w:lang w:eastAsia="zh-Hans"/>
              </w:rPr>
              <w:t>10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vertAlign w:val="baseline"/>
              </w:rPr>
              <w:t>0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color w:val="auto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vertAlign w:val="baseline"/>
                <w:lang w:eastAsia="zh-Hans"/>
              </w:rPr>
              <w:t>0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0" w:type="dxa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vertAlign w:val="baseline"/>
              </w:rPr>
              <w:t>TAM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vertAlign w:val="baseline"/>
              </w:rPr>
              <w:t>CCL5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vertAlign w:val="baseline"/>
              </w:rPr>
              <w:t>-0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color w:val="auto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vertAlign w:val="baseline"/>
                <w:lang w:eastAsia="zh-Hans"/>
              </w:rPr>
              <w:t>117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vertAlign w:val="baseline"/>
              </w:rPr>
              <w:t>0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color w:val="auto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vertAlign w:val="baseline"/>
                <w:lang w:eastAsia="zh-Hans"/>
              </w:rPr>
              <w:t>0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0" w:type="dxa"/>
            <w:vMerge w:val="continue"/>
            <w:tcBorders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vertAlign w:val="baselin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vertAlign w:val="baseline"/>
              </w:rPr>
              <w:t>CCL20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vertAlign w:val="baseline"/>
              </w:rPr>
              <w:t>0.15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vertAlign w:val="baseline"/>
              </w:rPr>
              <w:t>4.68e-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0" w:type="dxa"/>
            <w:vMerge w:val="continue"/>
            <w:tcBorders>
              <w:left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vertAlign w:val="baselin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eastAsia" w:ascii="Times New Roman Regular" w:hAnsi="Times New Roman Regular" w:eastAsia="宋体" w:cs="Times New Roman Regular"/>
                <w:i w:val="0"/>
                <w:color w:val="auto"/>
                <w:vertAlign w:val="baseline"/>
                <w:lang w:val="en-US" w:eastAsia="zh-Hans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color w:val="auto"/>
                <w:vertAlign w:val="baseline"/>
                <w:lang w:val="en-US" w:eastAsia="zh-Hans"/>
              </w:rPr>
              <w:t>CD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vertAlign w:val="baseline"/>
                <w:lang w:eastAsia="zh-Hans"/>
              </w:rPr>
              <w:t>47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vertAlign w:val="baseline"/>
              </w:rPr>
              <w:t>0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color w:val="auto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vertAlign w:val="baseline"/>
                <w:lang w:eastAsia="zh-Hans"/>
              </w:rPr>
              <w:t>094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vertAlign w:val="baseline"/>
              </w:rPr>
              <w:t>0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color w:val="auto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vertAlign w:val="baseline"/>
                <w:lang w:eastAsia="zh-Hans"/>
              </w:rPr>
              <w:t>0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0" w:type="dxa"/>
            <w:vMerge w:val="continue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vertAlign w:val="baselin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vertAlign w:val="baseline"/>
              </w:rPr>
              <w:t>CD68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vertAlign w:val="baseline"/>
              </w:rPr>
              <w:t>-0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color w:val="auto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vertAlign w:val="baseline"/>
                <w:lang w:eastAsia="zh-Hans"/>
              </w:rPr>
              <w:t>077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vertAlign w:val="baseline"/>
              </w:rPr>
              <w:t>0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color w:val="auto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auto"/>
                <w:vertAlign w:val="baseline"/>
                <w:lang w:eastAsia="zh-Hans"/>
              </w:rPr>
              <w:t>0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i w:val="0"/>
                <w:color w:val="262626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262626"/>
                <w:vertAlign w:val="baseline"/>
              </w:rPr>
              <w:t>M2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i w:val="0"/>
                <w:color w:val="262626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262626"/>
                <w:vertAlign w:val="baseline"/>
              </w:rPr>
              <w:t>CD163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i w:val="0"/>
                <w:color w:val="262626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262626"/>
                <w:vertAlign w:val="baseline"/>
              </w:rPr>
              <w:t>0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color w:val="262626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262626"/>
                <w:vertAlign w:val="baseline"/>
                <w:lang w:eastAsia="zh-Hans"/>
              </w:rPr>
              <w:t>143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i w:val="0"/>
                <w:color w:val="262626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262626"/>
                <w:vertAlign w:val="baseline"/>
              </w:rPr>
              <w:t>9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color w:val="262626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262626"/>
                <w:vertAlign w:val="baseline"/>
                <w:lang w:eastAsia="zh-Hans"/>
              </w:rPr>
              <w:t>14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color w:val="262626"/>
                <w:vertAlign w:val="baseline"/>
                <w:lang w:val="en-US" w:eastAsia="zh-Hans"/>
              </w:rPr>
              <w:t>e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262626"/>
                <w:vertAlign w:val="baseline"/>
                <w:lang w:eastAsia="zh-Hans"/>
              </w:rPr>
              <w:t>-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3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i w:val="0"/>
                <w:color w:val="262626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262626"/>
                <w:vertAlign w:val="baseline"/>
              </w:rPr>
              <w:t>GATA3</w:t>
            </w:r>
          </w:p>
        </w:tc>
        <w:tc>
          <w:tcPr>
            <w:tcW w:w="187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i w:val="0"/>
                <w:color w:val="262626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262626"/>
                <w:vertAlign w:val="baseline"/>
              </w:rPr>
              <w:t>GATA3</w:t>
            </w:r>
          </w:p>
        </w:tc>
        <w:tc>
          <w:tcPr>
            <w:tcW w:w="288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i w:val="0"/>
                <w:color w:val="262626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262626"/>
                <w:vertAlign w:val="baseline"/>
              </w:rPr>
              <w:t>0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color w:val="262626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262626"/>
                <w:vertAlign w:val="baseline"/>
                <w:lang w:eastAsia="zh-Hans"/>
              </w:rPr>
              <w:t>035</w:t>
            </w:r>
          </w:p>
        </w:tc>
        <w:tc>
          <w:tcPr>
            <w:tcW w:w="162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 Regular" w:hAnsi="Times New Roman Regular" w:eastAsia="宋体" w:cs="Times New Roman Regular"/>
                <w:i w:val="0"/>
                <w:color w:val="262626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262626"/>
                <w:vertAlign w:val="baseline"/>
              </w:rPr>
              <w:t>0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color w:val="262626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262626"/>
                <w:vertAlign w:val="baseline"/>
                <w:lang w:eastAsia="zh-Hans"/>
              </w:rPr>
              <w:t>421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W3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Libian SC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7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CFB90AF"/>
    <w:rsid w:val="ECFB9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9.6.64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3T13:38:00Z</dcterms:created>
  <dc:creator>mac</dc:creator>
  <cp:lastModifiedBy>mac</cp:lastModifiedBy>
  <dcterms:modified xsi:type="dcterms:W3CDTF">2022-05-13T13:39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6.6441</vt:lpwstr>
  </property>
</Properties>
</file>